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5DA" w:rsidRDefault="00357BB4">
      <w:pPr>
        <w:pStyle w:val="CodebookTitle"/>
      </w:pPr>
      <w:r>
        <w:t xml:space="preserve">Full </w:t>
      </w:r>
      <w:r w:rsidR="00446C8A">
        <w:t>Coding T</w:t>
      </w:r>
      <w:bookmarkStart w:id="0" w:name="_GoBack"/>
      <w:bookmarkEnd w:id="0"/>
      <w:r w:rsidR="00C04340">
        <w:t>ree</w:t>
      </w:r>
    </w:p>
    <w:p w:rsidR="000135DA" w:rsidRDefault="0035556C">
      <w:pPr>
        <w:pStyle w:val="FolderName"/>
      </w:pPr>
      <w:r>
        <w:t>Nodes</w:t>
      </w:r>
    </w:p>
    <w:p w:rsidR="000135DA" w:rsidRDefault="000135DA">
      <w:pPr>
        <w:pStyle w:val="FolderDescription"/>
      </w:pPr>
    </w:p>
    <w:p w:rsidR="000135DA" w:rsidRDefault="0035556C">
      <w:pPr>
        <w:pStyle w:val="FolderName"/>
      </w:pPr>
      <w:r>
        <w:t>Nodes\\Article information</w:t>
      </w:r>
    </w:p>
    <w:p w:rsidR="000135DA" w:rsidRDefault="000135D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4"/>
        <w:gridCol w:w="6972"/>
        <w:gridCol w:w="1394"/>
        <w:gridCol w:w="1394"/>
      </w:tblGrid>
      <w:tr w:rsidR="000135DA" w:rsidTr="00013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:rsidR="000135DA" w:rsidRDefault="0035556C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:rsidR="000135DA" w:rsidRDefault="0035556C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:rsidR="000135DA" w:rsidRDefault="0035556C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:rsidR="000135DA" w:rsidRDefault="0035556C">
            <w:pPr>
              <w:pStyle w:val="TableHeader"/>
            </w:pPr>
            <w:r>
              <w:t>References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r>
              <w:t>Research article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0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Aims or research questions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53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91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Data analysis employed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7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43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Data Collection methods used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9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99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Definitions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9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7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Descriptions</w:t>
            </w:r>
          </w:p>
        </w:tc>
        <w:tc>
          <w:tcPr>
            <w:tcW w:w="2500" w:type="pct"/>
          </w:tcPr>
          <w:p w:rsidR="000135DA" w:rsidRDefault="0035556C">
            <w:r>
              <w:t>Describing the role of FCO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5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cus of the study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1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Gaps</w:t>
            </w:r>
          </w:p>
        </w:tc>
        <w:tc>
          <w:tcPr>
            <w:tcW w:w="2500" w:type="pct"/>
          </w:tcPr>
          <w:p w:rsidR="000135DA" w:rsidRDefault="0035556C">
            <w:r>
              <w:t>Call for future studie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9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Geographical setting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0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86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Limitations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5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lastRenderedPageBreak/>
              <w:t>Methodology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8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1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Recruitment context or study population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5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51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Study design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1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1</w:t>
            </w:r>
          </w:p>
        </w:tc>
      </w:tr>
    </w:tbl>
    <w:p w:rsidR="000135DA" w:rsidRDefault="0035556C">
      <w:pPr>
        <w:pStyle w:val="FolderName"/>
      </w:pPr>
      <w:r>
        <w:t>Nodes\\Key themes</w:t>
      </w:r>
    </w:p>
    <w:p w:rsidR="000135DA" w:rsidRDefault="000135D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4"/>
        <w:gridCol w:w="6972"/>
        <w:gridCol w:w="1394"/>
        <w:gridCol w:w="1394"/>
      </w:tblGrid>
      <w:tr w:rsidR="000135DA" w:rsidTr="00013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:rsidR="000135DA" w:rsidRDefault="0035556C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:rsidR="000135DA" w:rsidRDefault="0035556C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:rsidR="000135DA" w:rsidRDefault="0035556C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:rsidR="000135DA" w:rsidRDefault="0035556C">
            <w:pPr>
              <w:pStyle w:val="TableHeader"/>
            </w:pPr>
            <w:r>
              <w:t>References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r>
              <w:t>Food Control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40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98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Education, communication, and training (IECT)</w:t>
            </w:r>
          </w:p>
        </w:tc>
        <w:tc>
          <w:tcPr>
            <w:tcW w:w="2500" w:type="pct"/>
          </w:tcPr>
          <w:p w:rsidR="000135DA" w:rsidRDefault="0035556C">
            <w:r>
              <w:t>Requirements such as SOPs, policies &amp; procedure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4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control management</w:t>
            </w:r>
          </w:p>
        </w:tc>
        <w:tc>
          <w:tcPr>
            <w:tcW w:w="2500" w:type="pct"/>
          </w:tcPr>
          <w:p w:rsidR="000135DA" w:rsidRDefault="0035556C">
            <w:r>
              <w:t>Registra</w:t>
            </w:r>
            <w:r w:rsidR="00C04340">
              <w:t>t</w:t>
            </w:r>
            <w:r>
              <w:t>ion, permit, certification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4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law &amp; regulations</w:t>
            </w:r>
          </w:p>
        </w:tc>
        <w:tc>
          <w:tcPr>
            <w:tcW w:w="2500" w:type="pct"/>
          </w:tcPr>
          <w:p w:rsidR="000135DA" w:rsidRDefault="0035556C">
            <w:r>
              <w:t>Applicable food safety and hygiene laws, regulations, policies &amp; guideline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9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41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Inspection service</w:t>
            </w:r>
          </w:p>
        </w:tc>
        <w:tc>
          <w:tcPr>
            <w:tcW w:w="2500" w:type="pct"/>
          </w:tcPr>
          <w:p w:rsidR="000135DA" w:rsidRDefault="00C04340">
            <w:r>
              <w:t>In-house</w:t>
            </w:r>
            <w:r w:rsidR="0035556C">
              <w:t>, external food safety &amp; hygiene inspections/audits, food classification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6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2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Laboratory services and information</w:t>
            </w:r>
          </w:p>
        </w:tc>
        <w:tc>
          <w:tcPr>
            <w:tcW w:w="2500" w:type="pct"/>
          </w:tcPr>
          <w:p w:rsidR="000135DA" w:rsidRDefault="0035556C">
            <w:r>
              <w:t>Implementation of food safety &amp; hygiene statute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7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87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r>
              <w:t>Food hygiene and safety management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4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464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lastRenderedPageBreak/>
              <w:t>Donor exploitation</w:t>
            </w:r>
          </w:p>
        </w:tc>
        <w:tc>
          <w:tcPr>
            <w:tcW w:w="2500" w:type="pct"/>
          </w:tcPr>
          <w:p w:rsidR="000135DA" w:rsidRDefault="0035556C">
            <w:r>
              <w:t>Donors abusing FCOs by using them as food waste dumps, dictating unfair term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51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donors</w:t>
            </w:r>
          </w:p>
        </w:tc>
        <w:tc>
          <w:tcPr>
            <w:tcW w:w="2500" w:type="pct"/>
          </w:tcPr>
          <w:p w:rsidR="000135DA" w:rsidRDefault="0035556C">
            <w:r>
              <w:t>Donating companies viz.: retail business etc.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2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receptors</w:t>
            </w:r>
          </w:p>
        </w:tc>
        <w:tc>
          <w:tcPr>
            <w:tcW w:w="2500" w:type="pct"/>
          </w:tcPr>
          <w:p w:rsidR="000135DA" w:rsidRDefault="0035556C">
            <w:r>
              <w:t xml:space="preserve">Organizations providing food charity services </w:t>
            </w:r>
            <w:r w:rsidR="00C04340">
              <w:t>e.g.</w:t>
            </w:r>
            <w:r>
              <w:t xml:space="preserve"> NGOs, NPOs, Church </w:t>
            </w:r>
            <w:r w:rsidR="00C04340">
              <w:t>organizations</w:t>
            </w:r>
            <w:r>
              <w:t xml:space="preserve"> etc.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0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vulnerability</w:t>
            </w:r>
          </w:p>
        </w:tc>
        <w:tc>
          <w:tcPr>
            <w:tcW w:w="2500" w:type="pct"/>
          </w:tcPr>
          <w:p w:rsidR="000135DA" w:rsidRDefault="0035556C">
            <w:r>
              <w:t>Lifespan of food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2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9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Protective measures</w:t>
            </w:r>
          </w:p>
        </w:tc>
        <w:tc>
          <w:tcPr>
            <w:tcW w:w="2500" w:type="pct"/>
          </w:tcPr>
          <w:p w:rsidR="000135DA" w:rsidRDefault="0035556C">
            <w:r>
              <w:t>Comparing protective measures of food directed to those in need to the food prepared and served to paying consumer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5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16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Resources</w:t>
            </w:r>
          </w:p>
        </w:tc>
        <w:tc>
          <w:tcPr>
            <w:tcW w:w="2500" w:type="pct"/>
          </w:tcPr>
          <w:p w:rsidR="000135DA" w:rsidRDefault="0035556C">
            <w:r>
              <w:t xml:space="preserve">Human, financial, logistics </w:t>
            </w:r>
            <w:r w:rsidR="00C04340">
              <w:t>etc.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3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27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Unpredictability</w:t>
            </w:r>
          </w:p>
        </w:tc>
        <w:tc>
          <w:tcPr>
            <w:tcW w:w="2500" w:type="pct"/>
          </w:tcPr>
          <w:p w:rsidR="000135DA" w:rsidRDefault="0035556C">
            <w:r>
              <w:t>Unable to challenge donors for fear of not getting sustained by them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5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Vulnerability of beneficiary populations</w:t>
            </w:r>
          </w:p>
        </w:tc>
        <w:tc>
          <w:tcPr>
            <w:tcW w:w="2500" w:type="pct"/>
          </w:tcPr>
          <w:p w:rsidR="000135DA" w:rsidRDefault="0035556C">
            <w:r>
              <w:t>YOMPI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9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4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r>
              <w:t>Food hygiene and safety principles</w:t>
            </w:r>
          </w:p>
        </w:tc>
        <w:tc>
          <w:tcPr>
            <w:tcW w:w="2500" w:type="pct"/>
          </w:tcPr>
          <w:p w:rsidR="000135DA" w:rsidRDefault="0035556C">
            <w:r>
              <w:t>Food hygiene and safety requirement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40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537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Design of premises and facilities</w:t>
            </w:r>
          </w:p>
        </w:tc>
        <w:tc>
          <w:tcPr>
            <w:tcW w:w="2500" w:type="pct"/>
          </w:tcPr>
          <w:p w:rsidR="000135DA" w:rsidRDefault="0035556C">
            <w:r>
              <w:t>The internal design and layout of food establishment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4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Hygiene</w:t>
            </w:r>
          </w:p>
        </w:tc>
        <w:tc>
          <w:tcPr>
            <w:tcW w:w="2500" w:type="pct"/>
          </w:tcPr>
          <w:p w:rsidR="000135DA" w:rsidRDefault="0035556C">
            <w:r>
              <w:t>Condition of received food. Knowledge, Attitudes, Perceptions and Practices of donors, acceptors, and handlers.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8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61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lastRenderedPageBreak/>
              <w:t>Food storage and packaging</w:t>
            </w:r>
          </w:p>
        </w:tc>
        <w:tc>
          <w:tcPr>
            <w:tcW w:w="2500" w:type="pct"/>
          </w:tcPr>
          <w:p w:rsidR="000135DA" w:rsidRDefault="0035556C">
            <w:r>
              <w:t>Design, construction, maintenance and general housekeeping as well as separation of food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0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4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transport</w:t>
            </w:r>
          </w:p>
        </w:tc>
        <w:tc>
          <w:tcPr>
            <w:tcW w:w="2500" w:type="pct"/>
          </w:tcPr>
          <w:p w:rsidR="000135DA" w:rsidRDefault="0035556C">
            <w:r>
              <w:t>Use &amp; maintenance of food transport, cold/heat chain maintenance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7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45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General housekeeping</w:t>
            </w:r>
          </w:p>
        </w:tc>
        <w:tc>
          <w:tcPr>
            <w:tcW w:w="2500" w:type="pct"/>
          </w:tcPr>
          <w:p w:rsidR="000135DA" w:rsidRDefault="0035556C">
            <w:r>
              <w:t>Waste Management &amp; Pest Control System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9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Health &amp; hygiene education</w:t>
            </w:r>
          </w:p>
        </w:tc>
        <w:tc>
          <w:tcPr>
            <w:tcW w:w="2500" w:type="pct"/>
          </w:tcPr>
          <w:p w:rsidR="000135DA" w:rsidRDefault="0035556C">
            <w:r>
              <w:t>Hygiene training and/or instruction and supervision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7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26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Labelling</w:t>
            </w:r>
          </w:p>
        </w:tc>
        <w:tc>
          <w:tcPr>
            <w:tcW w:w="2500" w:type="pct"/>
          </w:tcPr>
          <w:p w:rsidR="000135DA" w:rsidRDefault="0035556C">
            <w:r>
              <w:t>Product information - directions for use and storage, warnings etc.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7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7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Personal Hygiene</w:t>
            </w:r>
          </w:p>
        </w:tc>
        <w:tc>
          <w:tcPr>
            <w:tcW w:w="2500" w:type="pct"/>
          </w:tcPr>
          <w:p w:rsidR="000135DA" w:rsidRDefault="0035556C">
            <w:r>
              <w:t>Personal cleanliness, correct use of PPE including covering of septic wounds and reporting when unwell or diseased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1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48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Temperature control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r>
              <w:t>Motives</w:t>
            </w:r>
          </w:p>
        </w:tc>
        <w:tc>
          <w:tcPr>
            <w:tcW w:w="2500" w:type="pct"/>
          </w:tcPr>
          <w:p w:rsidR="000135DA" w:rsidRDefault="0035556C">
            <w:r>
              <w:t>What motivates food recovery and redistribution practice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1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66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Business</w:t>
            </w:r>
          </w:p>
        </w:tc>
        <w:tc>
          <w:tcPr>
            <w:tcW w:w="2500" w:type="pct"/>
          </w:tcPr>
          <w:p w:rsidR="000135DA" w:rsidRDefault="0035556C">
            <w:r>
              <w:t>Community social upliftment, building relationships with communitie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8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Environmental protection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1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loss prevention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9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security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3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Food waste costs</w:t>
            </w:r>
          </w:p>
        </w:tc>
        <w:tc>
          <w:tcPr>
            <w:tcW w:w="2500" w:type="pct"/>
          </w:tcPr>
          <w:p w:rsidR="000135DA" w:rsidRDefault="0035556C">
            <w:r>
              <w:t xml:space="preserve">To avoid </w:t>
            </w:r>
            <w:r w:rsidR="00C04340">
              <w:t>landfill</w:t>
            </w:r>
            <w:r>
              <w:t xml:space="preserve"> site dumping cost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7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lastRenderedPageBreak/>
              <w:t>Food waste management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7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Historical evolution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Modern donation of food to people in need</w:t>
            </w:r>
          </w:p>
        </w:tc>
        <w:tc>
          <w:tcPr>
            <w:tcW w:w="2500" w:type="pct"/>
          </w:tcPr>
          <w:p w:rsidR="000135DA" w:rsidRDefault="0035556C">
            <w:r>
              <w:t>Background of how food charity practice started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8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Politics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7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Public health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3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Social</w:t>
            </w:r>
          </w:p>
        </w:tc>
        <w:tc>
          <w:tcPr>
            <w:tcW w:w="2500" w:type="pct"/>
          </w:tcPr>
          <w:p w:rsidR="000135DA" w:rsidRDefault="000135DA"/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7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r>
              <w:t>Research gaps</w:t>
            </w:r>
          </w:p>
        </w:tc>
        <w:tc>
          <w:tcPr>
            <w:tcW w:w="2500" w:type="pct"/>
          </w:tcPr>
          <w:p w:rsidR="000135DA" w:rsidRDefault="0035556C">
            <w:r>
              <w:t>Call for future studies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9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r>
              <w:t>Tracking food</w:t>
            </w:r>
          </w:p>
        </w:tc>
        <w:tc>
          <w:tcPr>
            <w:tcW w:w="2500" w:type="pct"/>
          </w:tcPr>
          <w:p w:rsidR="000135DA" w:rsidRDefault="0035556C">
            <w:r>
              <w:t>Ability to follow stages of food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30</w:t>
            </w:r>
          </w:p>
        </w:tc>
      </w:tr>
      <w:tr w:rsidR="000135DA" w:rsidTr="000135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Recall</w:t>
            </w:r>
          </w:p>
        </w:tc>
        <w:tc>
          <w:tcPr>
            <w:tcW w:w="2500" w:type="pct"/>
          </w:tcPr>
          <w:p w:rsidR="000135DA" w:rsidRDefault="0035556C">
            <w:r>
              <w:t>Removing suspect or confirmed contaminated food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</w:t>
            </w:r>
          </w:p>
        </w:tc>
      </w:tr>
      <w:tr w:rsidR="000135DA" w:rsidTr="0001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135DA" w:rsidRDefault="0035556C">
            <w:pPr>
              <w:ind w:left="450"/>
            </w:pPr>
            <w:r>
              <w:t>Traceability</w:t>
            </w:r>
          </w:p>
        </w:tc>
        <w:tc>
          <w:tcPr>
            <w:tcW w:w="2500" w:type="pct"/>
          </w:tcPr>
          <w:p w:rsidR="000135DA" w:rsidRDefault="0035556C">
            <w:r>
              <w:t>Knowing where food originates and who has it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:rsidR="000135DA" w:rsidRDefault="0035556C">
            <w:pPr>
              <w:pStyle w:val="RightAlign"/>
            </w:pPr>
            <w:r>
              <w:t>28</w:t>
            </w:r>
          </w:p>
        </w:tc>
      </w:tr>
    </w:tbl>
    <w:p w:rsidR="0035556C" w:rsidRDefault="0035556C"/>
    <w:sectPr w:rsidR="0035556C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187" w:rsidRDefault="009A3187">
      <w:pPr>
        <w:spacing w:after="0" w:line="240" w:lineRule="auto"/>
      </w:pPr>
      <w:r>
        <w:separator/>
      </w:r>
    </w:p>
  </w:endnote>
  <w:endnote w:type="continuationSeparator" w:id="0">
    <w:p w:rsidR="009A3187" w:rsidRDefault="009A3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5DA" w:rsidRDefault="0035556C">
    <w:pPr>
      <w:pStyle w:val="Footer1"/>
    </w:pPr>
    <w:r>
      <w:ptab w:relativeTo="margin" w:alignment="left" w:leader="none"/>
    </w:r>
    <w:r>
      <w:t>2019/08/08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446C8A">
      <w:rPr>
        <w:noProof/>
      </w:rPr>
      <w:t>2</w:t>
    </w:r>
    <w:r>
      <w:fldChar w:fldCharType="end"/>
    </w:r>
    <w:r>
      <w:t xml:space="preserve"> of </w:t>
    </w:r>
    <w:r w:rsidR="001E4F06">
      <w:rPr>
        <w:noProof/>
      </w:rPr>
      <w:fldChar w:fldCharType="begin"/>
    </w:r>
    <w:r w:rsidR="001E4F06">
      <w:rPr>
        <w:noProof/>
      </w:rPr>
      <w:instrText xml:space="preserve"> NUMPAGES </w:instrText>
    </w:r>
    <w:r w:rsidR="001E4F06">
      <w:rPr>
        <w:noProof/>
      </w:rPr>
      <w:fldChar w:fldCharType="separate"/>
    </w:r>
    <w:r w:rsidR="00446C8A">
      <w:rPr>
        <w:noProof/>
      </w:rPr>
      <w:t>5</w:t>
    </w:r>
    <w:r w:rsidR="001E4F06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187" w:rsidRDefault="009A3187">
      <w:pPr>
        <w:spacing w:after="0" w:line="240" w:lineRule="auto"/>
      </w:pPr>
      <w:r>
        <w:separator/>
      </w:r>
    </w:p>
  </w:footnote>
  <w:footnote w:type="continuationSeparator" w:id="0">
    <w:p w:rsidR="009A3187" w:rsidRDefault="009A3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ztDQ1NzY3NDGwsDRV0lEKTi0uzszPAykwrQUALH3vtywAAAA="/>
  </w:docVars>
  <w:rsids>
    <w:rsidRoot w:val="00B34482"/>
    <w:rsid w:val="000135DA"/>
    <w:rsid w:val="00054FE0"/>
    <w:rsid w:val="000553CB"/>
    <w:rsid w:val="001E4F06"/>
    <w:rsid w:val="0022307B"/>
    <w:rsid w:val="0035556C"/>
    <w:rsid w:val="00357BB4"/>
    <w:rsid w:val="00396A39"/>
    <w:rsid w:val="00446C8A"/>
    <w:rsid w:val="005754D0"/>
    <w:rsid w:val="00831632"/>
    <w:rsid w:val="009A3187"/>
    <w:rsid w:val="00A47467"/>
    <w:rsid w:val="00B34482"/>
    <w:rsid w:val="00B70289"/>
    <w:rsid w:val="00C02BAF"/>
    <w:rsid w:val="00C0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DEAEB5-1F91-4828-8FAC-9CD2E654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 (951030918)</dc:creator>
  <cp:keywords/>
  <dc:description/>
  <cp:lastModifiedBy>Sizwe Makhunga (951030918)</cp:lastModifiedBy>
  <cp:revision>6</cp:revision>
  <dcterms:created xsi:type="dcterms:W3CDTF">2019-08-08T01:01:00Z</dcterms:created>
  <dcterms:modified xsi:type="dcterms:W3CDTF">2019-10-23T12:36:00Z</dcterms:modified>
</cp:coreProperties>
</file>